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DA5B9" w14:textId="7058CBDC" w:rsidR="001D7066" w:rsidRDefault="00227874" w:rsidP="00F421DA">
      <w:pPr>
        <w:spacing w:after="0"/>
      </w:pPr>
      <w:r>
        <w:t>S1 Table</w:t>
      </w:r>
      <w:r w:rsidR="009349C7">
        <w:t xml:space="preserve">- </w:t>
      </w:r>
      <w:r w:rsidR="006114BF">
        <w:t>Quality of Counseling based on the MII questions</w:t>
      </w:r>
    </w:p>
    <w:tbl>
      <w:tblPr>
        <w:tblW w:w="6837" w:type="dxa"/>
        <w:tblInd w:w="93" w:type="dxa"/>
        <w:tblLook w:val="04A0" w:firstRow="1" w:lastRow="0" w:firstColumn="1" w:lastColumn="0" w:noHBand="0" w:noVBand="1"/>
      </w:tblPr>
      <w:tblGrid>
        <w:gridCol w:w="4677"/>
        <w:gridCol w:w="1294"/>
        <w:gridCol w:w="866"/>
      </w:tblGrid>
      <w:tr w:rsidR="009349C7" w:rsidRPr="006114BF" w14:paraId="5B4EAA23" w14:textId="77777777" w:rsidTr="006114BF">
        <w:trPr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7C08" w14:textId="77777777" w:rsidR="009349C7" w:rsidRPr="006114BF" w:rsidRDefault="009349C7" w:rsidP="000156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b/>
                <w:bCs/>
                <w:color w:val="000000"/>
                <w:szCs w:val="24"/>
              </w:rPr>
              <w:t>Method information index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FFDF" w14:textId="77777777" w:rsidR="009349C7" w:rsidRPr="006114BF" w:rsidRDefault="009349C7" w:rsidP="0001561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b/>
                <w:color w:val="000000"/>
                <w:szCs w:val="24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D400" w14:textId="77777777" w:rsidR="009349C7" w:rsidRPr="006114BF" w:rsidRDefault="009349C7" w:rsidP="0001561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b/>
                <w:color w:val="000000"/>
                <w:szCs w:val="24"/>
              </w:rPr>
              <w:t>%</w:t>
            </w:r>
          </w:p>
        </w:tc>
      </w:tr>
      <w:tr w:rsidR="006114BF" w:rsidRPr="006114BF" w14:paraId="3FE9B8E4" w14:textId="77777777" w:rsidTr="006114BF">
        <w:trPr>
          <w:trHeight w:val="290"/>
        </w:trPr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EC03" w14:textId="0AED73FF" w:rsidR="006114BF" w:rsidRPr="006114BF" w:rsidRDefault="006114BF" w:rsidP="0001561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bCs/>
                <w:color w:val="000000"/>
                <w:szCs w:val="24"/>
              </w:rPr>
              <w:t>Not informed on any of the three questions 0/</w:t>
            </w:r>
            <w:r w:rsidR="00F421DA">
              <w:rPr>
                <w:rFonts w:eastAsia="Times New Roman" w:cstheme="minorHAnsi"/>
                <w:bCs/>
                <w:color w:val="000000"/>
                <w:szCs w:val="24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1897" w14:textId="77777777" w:rsidR="006114BF" w:rsidRPr="006114BF" w:rsidRDefault="006114BF" w:rsidP="00015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color w:val="000000"/>
                <w:szCs w:val="24"/>
              </w:rPr>
              <w:t>55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291B" w14:textId="77777777" w:rsidR="006114BF" w:rsidRPr="006114BF" w:rsidRDefault="006114BF" w:rsidP="00015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color w:val="000000"/>
                <w:szCs w:val="24"/>
              </w:rPr>
              <w:t>14.8</w:t>
            </w:r>
          </w:p>
        </w:tc>
      </w:tr>
      <w:tr w:rsidR="006114BF" w:rsidRPr="006114BF" w14:paraId="739427D7" w14:textId="77777777" w:rsidTr="006114BF">
        <w:trPr>
          <w:trHeight w:val="290"/>
        </w:trPr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D2A1" w14:textId="77777777" w:rsidR="006114BF" w:rsidRPr="006114BF" w:rsidRDefault="006114BF" w:rsidP="0001561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bCs/>
                <w:color w:val="000000"/>
                <w:szCs w:val="24"/>
              </w:rPr>
              <w:t>Informed 1/3 questio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2F1F" w14:textId="77777777" w:rsidR="006114BF" w:rsidRPr="006114BF" w:rsidRDefault="006114BF" w:rsidP="00015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color w:val="000000"/>
                <w:szCs w:val="24"/>
              </w:rPr>
              <w:t>3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A0C9" w14:textId="77777777" w:rsidR="006114BF" w:rsidRPr="006114BF" w:rsidRDefault="006114BF" w:rsidP="00015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color w:val="000000"/>
                <w:szCs w:val="24"/>
              </w:rPr>
              <w:t>10.5</w:t>
            </w:r>
          </w:p>
        </w:tc>
      </w:tr>
      <w:tr w:rsidR="006114BF" w:rsidRPr="006114BF" w14:paraId="5AF81A33" w14:textId="77777777" w:rsidTr="00F421DA">
        <w:trPr>
          <w:trHeight w:val="290"/>
        </w:trPr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967CE" w14:textId="77777777" w:rsidR="006114BF" w:rsidRPr="006114BF" w:rsidRDefault="006114BF" w:rsidP="0001561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bCs/>
                <w:color w:val="000000"/>
                <w:szCs w:val="24"/>
              </w:rPr>
              <w:t>Informed 2/3 questions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017AF" w14:textId="77777777" w:rsidR="006114BF" w:rsidRPr="006114BF" w:rsidRDefault="006114BF" w:rsidP="00015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color w:val="000000"/>
                <w:szCs w:val="24"/>
              </w:rPr>
              <w:t>55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98A37" w14:textId="77777777" w:rsidR="006114BF" w:rsidRPr="006114BF" w:rsidRDefault="006114BF" w:rsidP="00015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color w:val="000000"/>
                <w:szCs w:val="24"/>
              </w:rPr>
              <w:t>14.9</w:t>
            </w:r>
          </w:p>
        </w:tc>
      </w:tr>
      <w:tr w:rsidR="006114BF" w:rsidRPr="006114BF" w14:paraId="2A5EDB60" w14:textId="77777777" w:rsidTr="00F421DA">
        <w:trPr>
          <w:trHeight w:val="290"/>
        </w:trPr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1F588" w14:textId="77777777" w:rsidR="006114BF" w:rsidRPr="006114BF" w:rsidRDefault="006114BF" w:rsidP="0001561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bCs/>
                <w:color w:val="000000"/>
                <w:szCs w:val="24"/>
              </w:rPr>
              <w:t>Informed on all the 3 question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56EE5" w14:textId="77777777" w:rsidR="006114BF" w:rsidRPr="006114BF" w:rsidRDefault="006114BF" w:rsidP="00015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color w:val="000000"/>
                <w:szCs w:val="24"/>
              </w:rPr>
              <w:t>22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C3736" w14:textId="77777777" w:rsidR="006114BF" w:rsidRPr="006114BF" w:rsidRDefault="006114BF" w:rsidP="000156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6114BF">
              <w:rPr>
                <w:rFonts w:eastAsia="Times New Roman" w:cstheme="minorHAnsi"/>
                <w:color w:val="000000"/>
                <w:szCs w:val="24"/>
              </w:rPr>
              <w:t>59.8</w:t>
            </w:r>
          </w:p>
        </w:tc>
      </w:tr>
    </w:tbl>
    <w:p w14:paraId="3E5532A7" w14:textId="77777777" w:rsidR="009349C7" w:rsidRDefault="009349C7"/>
    <w:sectPr w:rsidR="00934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MjSwMDIzNDS1sDRU0lEKTi0uzszPAykwqgUAyPa5xSwAAAA="/>
  </w:docVars>
  <w:rsids>
    <w:rsidRoot w:val="009349C7"/>
    <w:rsid w:val="001D7066"/>
    <w:rsid w:val="00227874"/>
    <w:rsid w:val="006114BF"/>
    <w:rsid w:val="009349C7"/>
    <w:rsid w:val="00F4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6B599"/>
  <w15:chartTrackingRefBased/>
  <w15:docId w15:val="{677FB7CF-8066-4CD9-AC28-E791B43E7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Ontiri</dc:creator>
  <cp:keywords/>
  <dc:description/>
  <cp:lastModifiedBy>chn off35</cp:lastModifiedBy>
  <cp:revision>3</cp:revision>
  <dcterms:created xsi:type="dcterms:W3CDTF">2021-07-24T17:24:00Z</dcterms:created>
  <dcterms:modified xsi:type="dcterms:W3CDTF">2021-09-03T10:40:00Z</dcterms:modified>
</cp:coreProperties>
</file>